
<file path=[Content_Types].xml><?xml version="1.0" encoding="utf-8"?>
<Types xmlns="http://schemas.openxmlformats.org/package/2006/content-types">
  <Default Extension="jpeg" ContentType="image/jpeg"/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40"/>
        <w:gridCol w:w="587"/>
        <w:gridCol w:w="10903"/>
        <w:gridCol w:w="2070"/>
      </w:tblGrid>
      <w:tr w:rsidR="00FB3483" w:rsidRPr="004C1685" w:rsidTr="00510445">
        <w:trPr>
          <w:trHeight w:val="65"/>
          <w:tblHeader/>
        </w:trPr>
        <w:tc>
          <w:tcPr>
            <w:tcW w:w="166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30A31" w:rsidRDefault="00FB3483" w:rsidP="00510445">
            <w:pPr>
              <w:pStyle w:val="Default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Section</w:t>
            </w:r>
            <w:r w:rsidR="00077B44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and T</w:t>
            </w: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opic</w:t>
            </w:r>
          </w:p>
        </w:tc>
        <w:tc>
          <w:tcPr>
            <w:tcW w:w="58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30A31" w:rsidRDefault="00077B44" w:rsidP="00510445">
            <w:pPr>
              <w:pStyle w:val="Default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Item </w:t>
            </w:r>
            <w:r w:rsidR="00FB3483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4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30A31" w:rsidRDefault="00FB3483" w:rsidP="00510445">
            <w:pPr>
              <w:pStyle w:val="Default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Checklist item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30A31" w:rsidRDefault="0018323E" w:rsidP="00510445">
            <w:pPr>
              <w:pStyle w:val="Default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FB3483" w:rsidRPr="004C1685" w:rsidTr="0051044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30A31" w:rsidRDefault="00FB3483" w:rsidP="00510445">
            <w:pPr>
              <w:pStyle w:val="Defau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30A31" w:rsidRDefault="00FB3483" w:rsidP="00510445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The Impact of Physical Adjunctive Interventions on Outcomes of Clear Aligner Treatment: A Systematic Review and Meta-Analysis of Randomized Controlled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p. 1 (Title)</w:t>
            </w:r>
          </w:p>
        </w:tc>
      </w:tr>
      <w:tr w:rsidR="00FB3483" w:rsidRPr="004C1685" w:rsidTr="0051044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30A31" w:rsidRDefault="00FB3483" w:rsidP="00510445">
            <w:pPr>
              <w:pStyle w:val="Defau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>ABSTRACT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30A31" w:rsidRDefault="00FB3483" w:rsidP="00510445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FB3483" w:rsidRPr="00930A31" w:rsidRDefault="00E66E3A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Abstract: Background: Physical adjunctive interventions (PAIs)—such as vibration and low-level laser—are promoted to accelerate tooth movement, stabilize tracking, and reduce discomfort in clear aligner treatment (CAT), but randomized evidence is mixed. Objective: To synthesize randomized controlled trials (RCTs) on PAIs used with CAT and appraise risk of bias and certainty of evidence at the outc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2-3</w:t>
            </w:r>
            <w:r>
              <w:t xml:space="preserve"> (Abstract)</w:t>
            </w:r>
          </w:p>
        </w:tc>
      </w:tr>
      <w:tr w:rsidR="00FB3483" w:rsidRPr="004C1685" w:rsidTr="0051044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30A31" w:rsidRDefault="00FB3483" w:rsidP="00510445">
            <w:pPr>
              <w:pStyle w:val="Defau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30A31" w:rsidRDefault="00FB3483" w:rsidP="00510445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ationale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Rationale summarized: challenges in CAT efficiency and claims for PAI; gap in randomized evidenc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67904" w:rsidRDefault="00000000" w:rsidP="00510445">
            <w:pPr>
              <w:jc w:val="center"/>
            </w:pPr>
            <w:r>
              <w:t>p. 1</w:t>
            </w:r>
            <w:r w:rsidR="00967904">
              <w:t xml:space="preserve">5-6-7 </w:t>
            </w:r>
          </w:p>
          <w:p w:rsidR="00A82A0B" w:rsidRDefault="00000000" w:rsidP="00510445">
            <w:pPr>
              <w:jc w:val="center"/>
            </w:pPr>
            <w:r>
              <w:t>(BACKGROUND)</w:t>
            </w:r>
          </w:p>
        </w:tc>
      </w:tr>
      <w:tr w:rsidR="00FB3483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Objectiv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Objective: To synthesize randomized controlled trials (RCTs) on PAIs used with CAT and appraise risk of bias and certainty of evidence at the outcome level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967904" w:rsidRDefault="00000000" w:rsidP="00510445">
            <w:pPr>
              <w:jc w:val="center"/>
            </w:pPr>
            <w:r>
              <w:t xml:space="preserve">p. </w:t>
            </w:r>
            <w:r w:rsidR="00967904">
              <w:t xml:space="preserve">2 -7 </w:t>
            </w:r>
          </w:p>
          <w:p w:rsidR="00A82A0B" w:rsidRDefault="00000000" w:rsidP="00510445">
            <w:pPr>
              <w:jc w:val="center"/>
            </w:pPr>
            <w:r>
              <w:t>(Abstract)</w:t>
            </w:r>
          </w:p>
        </w:tc>
      </w:tr>
      <w:tr w:rsidR="00FB3483" w:rsidRPr="004C1685" w:rsidTr="0051044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30A31" w:rsidRDefault="00FB3483" w:rsidP="00510445">
            <w:pPr>
              <w:pStyle w:val="Defau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30A31" w:rsidRDefault="00FB3483" w:rsidP="00510445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Eligibility criteria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E66E3A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Inclusion: Human randomized controlled trials only, using either parallel-group or split-mouth designs.. Participants: Healthy individuals of any age, sex, or ethnicity undergoing clear aligner therapy, with or without extraction plans; no restrictions on malocclusion type or treatment indication.. Interventions: Nonsurgical physical adjuncts intended to accelerate orthodontic tooth movement (e.g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 xml:space="preserve">8 </w:t>
            </w:r>
            <w:r>
              <w:t>(Eligibility criteria)</w:t>
            </w:r>
          </w:p>
        </w:tc>
      </w:tr>
      <w:tr w:rsidR="00FB3483" w:rsidRPr="004C1685" w:rsidTr="00510445">
        <w:trPr>
          <w:trHeight w:val="191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E66E3A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Databases/registers: PubMed, Embase, Scopus, Web of Science, CENTRAL, Trip, Google Scholar; last search June 2025; plus grey literature and hand-searching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9</w:t>
            </w:r>
            <w:r>
              <w:t xml:space="preserve"> (Search Strategy)</w:t>
            </w:r>
          </w:p>
        </w:tc>
      </w:tr>
      <w:tr w:rsidR="00FB3483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earch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E66E3A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Full strategies (databases, filters/limits) reported; supplementary table cit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9</w:t>
            </w:r>
            <w:r>
              <w:t xml:space="preserve"> (Search Strategy)</w:t>
            </w:r>
          </w:p>
        </w:tc>
      </w:tr>
      <w:tr w:rsidR="00FB3483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election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E66E3A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Two reviewers screened titles/abstracts and full texts independently; disagreements resolved by discussion/third review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9</w:t>
            </w:r>
            <w:r>
              <w:t xml:space="preserve"> (Study selection and data extraction)</w:t>
            </w:r>
          </w:p>
        </w:tc>
      </w:tr>
      <w:tr w:rsidR="00FB3483" w:rsidRPr="004C1685" w:rsidTr="00510445">
        <w:trPr>
          <w:trHeight w:val="152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ata collection proces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E66E3A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Duplicate extraction with piloted forms; one extracted, second verified; contacted authors if needed; conflicts resolv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9</w:t>
            </w:r>
            <w:r>
              <w:t xml:space="preserve"> (Study selection and data extraction)</w:t>
            </w: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ata item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Outcomes: Total treatment time, Little’s Irregularity Index, PCPDI (reduction), tracking accuracy, pain, oral health–related quality of life, biomarkers, periodontal indices, and root resorption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9</w:t>
            </w:r>
            <w:r>
              <w:t xml:space="preserve"> (Eligibility criteria)</w:t>
            </w: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Other variables: sample size, age/sex, malocclusion, aligner regimen, PAI device/parameters, follow-up, measurement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9</w:t>
            </w:r>
            <w:r>
              <w:t xml:space="preserve"> (Study selection and data extraction)</w:t>
            </w:r>
          </w:p>
        </w:tc>
      </w:tr>
      <w:tr w:rsidR="00FB3483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E66E3A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tudy r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isk of bias </w:t>
            </w:r>
            <w:r w:rsidRPr="00930A31">
              <w:rPr>
                <w:rFonts w:ascii="Arial" w:hAnsi="Arial" w:cs="Arial"/>
                <w:sz w:val="18"/>
                <w:szCs w:val="18"/>
              </w:rPr>
              <w:t>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Outcome-level RoB 2 applied by two reviewers; domains included randomization, deviations, missing data, measurement, reporting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9-10</w:t>
            </w:r>
            <w:r>
              <w:t xml:space="preserve"> (Risk of Bias)</w:t>
            </w:r>
          </w:p>
        </w:tc>
      </w:tr>
      <w:tr w:rsidR="00FB3483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E66E3A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lastRenderedPageBreak/>
              <w:t>Effect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 measur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Effect measures: mean differences with 95% CIs for continuous outcomes; random-effects model in RevMan 5.4.1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10</w:t>
            </w:r>
            <w:r>
              <w:t xml:space="preserve"> (Effect measures)</w:t>
            </w: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Eligibility for each synthesis pre-specified by outcome/measure; only comparable RCT arms pool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10</w:t>
            </w:r>
            <w:r>
              <w:t xml:space="preserve"> (Summary measures and approach to synthesis)</w:t>
            </w: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Data prepared/harmonized; SDs derived from SE/IQR where needed; units align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10</w:t>
            </w:r>
            <w:r>
              <w:t xml:space="preserve"> (Summary measures and approach to synthesis)</w:t>
            </w: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Random-effects meta-analyses; heterogeneity via τ²/I²; planned subgroups/sensitivity; software RevMan 5.4.1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10</w:t>
            </w:r>
            <w:r>
              <w:t xml:space="preserve"> (Summary measures and approach to synthesis)</w:t>
            </w: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Study selection into each synthesis documented; sensitivity excluding high RoB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10</w:t>
            </w:r>
            <w:r>
              <w:t xml:space="preserve"> (Summary measures and approach to synthesis)</w:t>
            </w: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Explored heterogeneity by device (vibration/LLLT), arch, and aligner cadence (e.g., 7-day vs longer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10</w:t>
            </w:r>
            <w:r>
              <w:t xml:space="preserve"> (Summary measures and approach to synthesis)</w:t>
            </w:r>
          </w:p>
        </w:tc>
      </w:tr>
      <w:tr w:rsidR="00930A31" w:rsidRPr="004C1685" w:rsidTr="00510445">
        <w:trPr>
          <w:trHeight w:val="50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Sensitivity analyses: exclude high RoB, alternative models, leave-one-out where applicabl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10</w:t>
            </w:r>
            <w:r>
              <w:t xml:space="preserve"> (Summary measures and approach to synthesis)</w:t>
            </w:r>
          </w:p>
        </w:tc>
      </w:tr>
      <w:tr w:rsidR="006E5FE2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E5FE2" w:rsidRPr="00930A31" w:rsidRDefault="006E5FE2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E5FE2" w:rsidRPr="00930A31" w:rsidRDefault="006E5FE2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Reporting bias planned if ≥10 trials per outcome (funnel/Egger); not feasible otherwis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 xml:space="preserve">10 </w:t>
            </w:r>
            <w:r>
              <w:t>(Summary measures and approach to synthesis)</w:t>
            </w:r>
          </w:p>
        </w:tc>
      </w:tr>
      <w:tr w:rsidR="006E5FE2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E5FE2" w:rsidRPr="00930A31" w:rsidRDefault="006E5FE2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E5FE2" w:rsidRPr="00930A31" w:rsidRDefault="006E5FE2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Certainty appraised with GRADE at outcome-level by two reviewers; downgrades for bias, inconsistency, imprecision, reporting bia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 xml:space="preserve">10 </w:t>
            </w:r>
            <w:r>
              <w:t>(GRADE)</w:t>
            </w:r>
          </w:p>
        </w:tc>
      </w:tr>
      <w:tr w:rsidR="00FB3483" w:rsidRPr="004C1685" w:rsidTr="0051044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30A31" w:rsidRDefault="00FB3483" w:rsidP="00510445">
            <w:pPr>
              <w:pStyle w:val="Defau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30A31" w:rsidRDefault="00FB3483" w:rsidP="00510445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tudy selection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Records identified: 357; after deduplication: 217; screened: 203; see PRISMA flo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 xml:space="preserve">11 </w:t>
            </w:r>
            <w:r>
              <w:t>(RESULTS)</w:t>
            </w: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List of excluded full-texts with reasons in PRISMA flow/appendix (e.g., non-RCTs, wrong intervention/populat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11</w:t>
            </w:r>
            <w:r>
              <w:t xml:space="preserve"> (RESULTS)</w:t>
            </w:r>
          </w:p>
        </w:tc>
      </w:tr>
      <w:tr w:rsidR="00FB3483" w:rsidRPr="004C1685" w:rsidTr="00510445">
        <w:trPr>
          <w:trHeight w:val="103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Seven RCTs (n≈266); CAT with vibration/LLLT; change cadence mostly 7–10 days; follow-up to completion or predefined movement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11</w:t>
            </w:r>
            <w:r>
              <w:t xml:space="preserve"> (Study characteristics)</w:t>
            </w:r>
          </w:p>
        </w:tc>
      </w:tr>
      <w:tr w:rsidR="00FB3483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isk of bias 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in</w:t>
            </w:r>
            <w:r w:rsidRPr="00930A31">
              <w:rPr>
                <w:rFonts w:ascii="Arial" w:hAnsi="Arial" w:cs="Arial"/>
                <w:sz w:val="18"/>
                <w:szCs w:val="18"/>
              </w:rPr>
              <w:t xml:space="preserve"> studi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RoB 2 outcomes varied; common issues: allocation concealment, blinding infeasibility, selective reporting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14</w:t>
            </w:r>
            <w:r>
              <w:t xml:space="preserve"> (RESULTS)</w:t>
            </w:r>
          </w:p>
        </w:tc>
      </w:tr>
      <w:tr w:rsidR="00FB3483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sults of individual studi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B51910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Per-trial estimates (LII, tracking, pain VAS, completion, compliance, periodontal indices) with 95% CIs tabulated/figur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14-15</w:t>
            </w:r>
            <w:r>
              <w:t xml:space="preserve"> (RESULTS)</w:t>
            </w: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Pooled effects show no significant improvement in LII; tracking improved with vibration under 7-day schedule only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15-16-17-18</w:t>
            </w:r>
            <w:r>
              <w:t xml:space="preserve"> (RESULTS)</w:t>
            </w:r>
          </w:p>
        </w:tc>
      </w:tr>
      <w:tr w:rsidR="00930A31" w:rsidRPr="004C1685" w:rsidTr="00510445">
        <w:trPr>
          <w:trHeight w:val="203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Effects small/inconsistent; heterogeneity low–moderate; results broadly robust to sensitivity check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15-16-17-18</w:t>
            </w:r>
            <w:r>
              <w:t xml:space="preserve"> (RESULTS)</w:t>
            </w: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Subgroups: device type and cadence; sensitivity excluding high RoB maintained conclus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15-16-17-18</w:t>
            </w:r>
            <w:r>
              <w:t xml:space="preserve"> (RESULTS)</w:t>
            </w: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Limitations: small samples, outcome non-uniformity, few trials; limited power for bias detection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15-16-17-18</w:t>
            </w:r>
            <w:r>
              <w:t xml:space="preserve"> (RESULTS)</w:t>
            </w:r>
          </w:p>
        </w:tc>
      </w:tr>
      <w:tr w:rsidR="00FB3483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B51910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B3483" w:rsidRPr="00930A31" w:rsidRDefault="00FB3483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Reporting bias not assessed (number of studies per outcome &lt;10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14</w:t>
            </w:r>
            <w:r>
              <w:t xml:space="preserve"> (RESULTS)</w:t>
            </w:r>
          </w:p>
        </w:tc>
      </w:tr>
      <w:tr w:rsidR="00077B44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7B44" w:rsidRPr="00930A31" w:rsidRDefault="00077B44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ertainty of evidence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7B44" w:rsidRPr="00930A31" w:rsidRDefault="00077B44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Certainty: very low to low across outcomes (downgrades for bias, inconsistency,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 xml:space="preserve">19 -20 </w:t>
            </w:r>
            <w:r>
              <w:t>(DISCUSSION)</w:t>
            </w:r>
          </w:p>
        </w:tc>
      </w:tr>
      <w:tr w:rsidR="00077B44" w:rsidRPr="004C1685" w:rsidTr="0051044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77B44" w:rsidRPr="00930A31" w:rsidRDefault="00077B44" w:rsidP="00510445">
            <w:pPr>
              <w:pStyle w:val="Defau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77B44" w:rsidRPr="00930A31" w:rsidRDefault="00077B44" w:rsidP="00510445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Interpretation: PAIs do not deliver consistent clinical gains in CAT; cadence remains main driv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 xml:space="preserve">21 </w:t>
            </w:r>
            <w:r>
              <w:t>(DISCUSSION)</w:t>
            </w: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Evidence limitations: small/heterogeneous RCTs, short follow-up, inconsistent reporting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 xml:space="preserve">21-22-23-24-25 </w:t>
            </w:r>
            <w:r>
              <w:t>(DISCUSSION)</w:t>
            </w: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Review process limits: potential publication/language bias despite broad search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 xml:space="preserve">25-26 </w:t>
            </w:r>
            <w:r>
              <w:t>(DISCUSSION)</w:t>
            </w: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4" w:space="0" w:color="auto"/>
              <w:bottom w:val="doub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Implications: routine PAI use not supported; need preregistered, adequately powered, standardized RC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 xml:space="preserve">21-22-23-24-25 </w:t>
            </w:r>
            <w:r>
              <w:t>(DISCUSSION)</w:t>
            </w:r>
          </w:p>
        </w:tc>
      </w:tr>
      <w:tr w:rsidR="00077B44" w:rsidRPr="004C1685" w:rsidTr="00510445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77B44" w:rsidRPr="00930A31" w:rsidRDefault="00077B44" w:rsidP="00510445">
            <w:pPr>
              <w:pStyle w:val="Defau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77B44" w:rsidRPr="00930A31" w:rsidRDefault="00077B44" w:rsidP="00510445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Registration: PROSPERO CRD xxxxxxxxxxx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67904">
              <w:t>2</w:t>
            </w:r>
            <w:r>
              <w:t xml:space="preserve"> </w:t>
            </w:r>
            <w:r w:rsidR="00967904">
              <w:t xml:space="preserve">-7 </w:t>
            </w:r>
            <w:r>
              <w:t>(Registration)</w:t>
            </w:r>
          </w:p>
        </w:tc>
      </w:tr>
      <w:tr w:rsidR="00930A31" w:rsidRPr="004C1685" w:rsidTr="00510445">
        <w:trPr>
          <w:trHeight w:val="57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Protocol availability noted in Methods; prospective registration cit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74D0E">
              <w:t>7</w:t>
            </w:r>
            <w:r>
              <w:t xml:space="preserve"> (Materials and methods)</w:t>
            </w:r>
          </w:p>
        </w:tc>
      </w:tr>
      <w:tr w:rsidR="00930A31" w:rsidRPr="004C1685" w:rsidTr="00510445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30A31" w:rsidRPr="00930A31" w:rsidRDefault="00930A31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Any amendments would be documented in Methods (if applicable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74D0E">
              <w:t>7</w:t>
            </w:r>
            <w:r>
              <w:t xml:space="preserve"> (Materials and methods)</w:t>
            </w:r>
          </w:p>
        </w:tc>
      </w:tr>
      <w:tr w:rsidR="00077B44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7B44" w:rsidRPr="00930A31" w:rsidRDefault="00077B44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lastRenderedPageBreak/>
              <w:t>Suppor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7B44" w:rsidRPr="00930A31" w:rsidRDefault="00077B44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Funding/source of support stated under Funding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74D0E">
              <w:t xml:space="preserve">30 </w:t>
            </w:r>
            <w:r>
              <w:t>(Funding)</w:t>
            </w:r>
          </w:p>
        </w:tc>
      </w:tr>
      <w:tr w:rsidR="00077B44" w:rsidRPr="004C1685" w:rsidTr="00510445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7B44" w:rsidRPr="00930A31" w:rsidRDefault="00077B44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77B44" w:rsidRPr="00930A31" w:rsidRDefault="00077B44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Competing interests/ethics statements under Declar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74D0E">
              <w:t xml:space="preserve">30 </w:t>
            </w:r>
            <w:r>
              <w:t>(Declarations)</w:t>
            </w:r>
          </w:p>
        </w:tc>
      </w:tr>
      <w:tr w:rsidR="00077B44" w:rsidRPr="004C1685" w:rsidTr="00510445">
        <w:trPr>
          <w:trHeight w:val="219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077B44" w:rsidRPr="00930A31" w:rsidRDefault="00077B44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077B44" w:rsidRPr="00930A31" w:rsidRDefault="00077B44" w:rsidP="00510445">
            <w:pPr>
              <w:pStyle w:val="Default"/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>Data availability statement provided; data within article/supplements; more on request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A82A0B" w:rsidRDefault="00000000" w:rsidP="00510445">
            <w:pPr>
              <w:jc w:val="center"/>
            </w:pPr>
            <w:r>
              <w:t xml:space="preserve">p. </w:t>
            </w:r>
            <w:r w:rsidR="00974D0E">
              <w:t xml:space="preserve">30 </w:t>
            </w:r>
            <w:r>
              <w:t xml:space="preserve"> (Data availability)</w:t>
            </w:r>
          </w:p>
        </w:tc>
      </w:tr>
    </w:tbl>
    <w:p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:rsidR="00FB3483" w:rsidRPr="00B730D1" w:rsidRDefault="00FB3483" w:rsidP="00B730D1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r w:rsidR="00461576" w:rsidRPr="00461576">
        <w:rPr>
          <w:rFonts w:ascii="Arial" w:hAnsi="Arial" w:cs="Arial"/>
          <w:color w:val="auto"/>
          <w:sz w:val="16"/>
          <w:szCs w:val="16"/>
        </w:rPr>
        <w:t xml:space="preserve">Page MJ, McKenzie JE, Bossuyt PM, </w:t>
      </w:r>
      <w:proofErr w:type="spellStart"/>
      <w:r w:rsidR="00461576" w:rsidRPr="00461576"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 w:rsidR="00461576" w:rsidRPr="00461576">
        <w:rPr>
          <w:rFonts w:ascii="Arial" w:hAnsi="Arial" w:cs="Arial"/>
          <w:color w:val="auto"/>
          <w:sz w:val="16"/>
          <w:szCs w:val="16"/>
        </w:rPr>
        <w:t xml:space="preserve"> I, Hoffmann TC, Mulrow CD, et al. The PRISMA 2020 statement: an updated guideline for reporting systematic reviews.</w:t>
      </w:r>
      <w:r w:rsidR="0077253C">
        <w:rPr>
          <w:rFonts w:ascii="Arial" w:hAnsi="Arial" w:cs="Arial"/>
          <w:color w:val="auto"/>
          <w:sz w:val="16"/>
          <w:szCs w:val="16"/>
        </w:rPr>
        <w:t xml:space="preserve"> BMJ 2021;372:n71</w:t>
      </w:r>
      <w:r w:rsidR="00461576" w:rsidRPr="00461576">
        <w:rPr>
          <w:rFonts w:ascii="Arial" w:hAnsi="Arial" w:cs="Arial"/>
          <w:color w:val="auto"/>
          <w:sz w:val="16"/>
          <w:szCs w:val="16"/>
        </w:rPr>
        <w:t>.</w:t>
      </w:r>
      <w:r w:rsidR="0077253C">
        <w:rPr>
          <w:rFonts w:ascii="Arial" w:hAnsi="Arial" w:cs="Arial"/>
          <w:color w:val="auto"/>
          <w:sz w:val="16"/>
          <w:szCs w:val="16"/>
        </w:rPr>
        <w:t xml:space="preserve"> </w:t>
      </w:r>
      <w:proofErr w:type="spellStart"/>
      <w:r w:rsidR="0077253C">
        <w:rPr>
          <w:rFonts w:ascii="Arial" w:hAnsi="Arial" w:cs="Arial"/>
          <w:color w:val="auto"/>
          <w:sz w:val="16"/>
          <w:szCs w:val="16"/>
        </w:rPr>
        <w:t>doi</w:t>
      </w:r>
      <w:proofErr w:type="spellEnd"/>
      <w:r w:rsidR="0077253C">
        <w:rPr>
          <w:rFonts w:ascii="Arial" w:hAnsi="Arial" w:cs="Arial"/>
          <w:color w:val="auto"/>
          <w:sz w:val="16"/>
          <w:szCs w:val="16"/>
        </w:rPr>
        <w:t xml:space="preserve">: </w:t>
      </w:r>
      <w:r w:rsidR="0077253C" w:rsidRPr="0077253C">
        <w:rPr>
          <w:rFonts w:ascii="Arial" w:hAnsi="Arial" w:cs="Arial"/>
          <w:color w:val="auto"/>
          <w:sz w:val="16"/>
          <w:szCs w:val="16"/>
        </w:rPr>
        <w:t>10.1136/bmj.n71</w:t>
      </w:r>
    </w:p>
    <w:sectPr w:rsidR="00FB3483" w:rsidRPr="00B730D1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E2C12" w:rsidRDefault="006E2C12">
      <w:r>
        <w:separator/>
      </w:r>
    </w:p>
  </w:endnote>
  <w:endnote w:type="continuationSeparator" w:id="0">
    <w:p w:rsidR="006E2C12" w:rsidRDefault="006E2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  <w:embedBold r:id="rId1" w:subsetted="1" w:fontKey="{65B2FD59-C99A-479E-9A27-49C6BA7E4C0E}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E2C12" w:rsidRDefault="006E2C12">
      <w:r>
        <w:separator/>
      </w:r>
    </w:p>
  </w:footnote>
  <w:footnote w:type="continuationSeparator" w:id="0">
    <w:p w:rsidR="006E2C12" w:rsidRDefault="006E2C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947707" w:rsidRPr="00930A31" w:rsidRDefault="00B66C4F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05EF9C0B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صورة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embedTrueTypeFonts/>
  <w:saveSubset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xN7UwNDExNbEwNTJS0lEKTi0uzszPAykwrgUADHyhXiwAAAA="/>
  </w:docVars>
  <w:rsids>
    <w:rsidRoot w:val="00256BAF"/>
    <w:rsid w:val="00077B44"/>
    <w:rsid w:val="00152CDB"/>
    <w:rsid w:val="0018323E"/>
    <w:rsid w:val="00190C83"/>
    <w:rsid w:val="002275F3"/>
    <w:rsid w:val="00246C93"/>
    <w:rsid w:val="00256BAF"/>
    <w:rsid w:val="002A2A06"/>
    <w:rsid w:val="003103C2"/>
    <w:rsid w:val="003516AD"/>
    <w:rsid w:val="00363B8D"/>
    <w:rsid w:val="003760FB"/>
    <w:rsid w:val="003B79FF"/>
    <w:rsid w:val="00400A0B"/>
    <w:rsid w:val="004033C1"/>
    <w:rsid w:val="00443C1D"/>
    <w:rsid w:val="00461576"/>
    <w:rsid w:val="004C1685"/>
    <w:rsid w:val="005078EE"/>
    <w:rsid w:val="00510445"/>
    <w:rsid w:val="00550BF1"/>
    <w:rsid w:val="0059028D"/>
    <w:rsid w:val="005979B8"/>
    <w:rsid w:val="00640172"/>
    <w:rsid w:val="006E2C12"/>
    <w:rsid w:val="006E5FE2"/>
    <w:rsid w:val="006F3BA6"/>
    <w:rsid w:val="00726794"/>
    <w:rsid w:val="00735C01"/>
    <w:rsid w:val="0077253C"/>
    <w:rsid w:val="008412D5"/>
    <w:rsid w:val="008A3EAE"/>
    <w:rsid w:val="008E2C91"/>
    <w:rsid w:val="00930A31"/>
    <w:rsid w:val="00947707"/>
    <w:rsid w:val="00967904"/>
    <w:rsid w:val="00974D0E"/>
    <w:rsid w:val="009827E5"/>
    <w:rsid w:val="00A215D2"/>
    <w:rsid w:val="00A82A0B"/>
    <w:rsid w:val="00A86593"/>
    <w:rsid w:val="00AB79CE"/>
    <w:rsid w:val="00AE4BBD"/>
    <w:rsid w:val="00B51910"/>
    <w:rsid w:val="00B66C4F"/>
    <w:rsid w:val="00B730D1"/>
    <w:rsid w:val="00B96652"/>
    <w:rsid w:val="00C22710"/>
    <w:rsid w:val="00D95D84"/>
    <w:rsid w:val="00DC4F19"/>
    <w:rsid w:val="00DC4F88"/>
    <w:rsid w:val="00E324A8"/>
    <w:rsid w:val="00E66E3A"/>
    <w:rsid w:val="00EB610E"/>
    <w:rsid w:val="00F67C14"/>
    <w:rsid w:val="00F77348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29F99A"/>
  <w14:defaultImageDpi w14:val="33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character" w:styleId="a5">
    <w:name w:val="Unresolved Mention"/>
    <w:uiPriority w:val="99"/>
    <w:semiHidden/>
    <w:unhideWhenUsed/>
    <w:rsid w:val="004033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964</Words>
  <Characters>6223</Characters>
  <Application>Microsoft Office Word</Application>
  <DocSecurity>0</DocSecurity>
  <Lines>282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6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HP</cp:lastModifiedBy>
  <cp:revision>5</cp:revision>
  <cp:lastPrinted>2020-11-24T03:02:00Z</cp:lastPrinted>
  <dcterms:created xsi:type="dcterms:W3CDTF">2025-08-24T03:01:00Z</dcterms:created>
  <dcterms:modified xsi:type="dcterms:W3CDTF">2025-11-12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336749-4ef5-4d54-b5e1-429137c2029a</vt:lpwstr>
  </property>
</Properties>
</file>